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AEA0C" w14:textId="5145A5ED" w:rsidR="00B26953" w:rsidRDefault="00B26953" w:rsidP="00B26953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942B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Fig</w:t>
      </w:r>
      <w:r w:rsidRPr="008942B0">
        <w:rPr>
          <w:rFonts w:ascii="Times New Roman" w:hAnsi="Times New Roman" w:cs="Times New Roman"/>
          <w:b/>
          <w:sz w:val="24"/>
          <w:szCs w:val="24"/>
        </w:rPr>
        <w:t>.</w:t>
      </w:r>
      <w:r w:rsidRPr="008942B0">
        <w:rPr>
          <w:rFonts w:ascii="Times New Roman" w:hAnsi="Times New Roman" w:cs="Times New Roman"/>
          <w:sz w:val="24"/>
          <w:szCs w:val="24"/>
        </w:rPr>
        <w:t xml:space="preserve"> </w:t>
      </w:r>
      <w:r w:rsidRPr="00A843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oliferation rate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uman </w:t>
      </w:r>
      <w:r w:rsidRPr="00A843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D24-/CD44+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CSCs with 100nM YM</w:t>
      </w:r>
      <w:r w:rsidRPr="00A843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55, a survivin inhibitor. </w:t>
      </w:r>
      <w:r w:rsidRPr="00A843CF">
        <w:rPr>
          <w:rFonts w:ascii="Times New Roman" w:eastAsia="Times New Roman" w:hAnsi="Times New Roman" w:cs="Times New Roman"/>
          <w:bCs/>
          <w:sz w:val="24"/>
          <w:szCs w:val="24"/>
        </w:rPr>
        <w:t>A total of 100.000 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lls were treated with 100nM YM</w:t>
      </w:r>
      <w:r w:rsidRPr="00A843CF">
        <w:rPr>
          <w:rFonts w:ascii="Times New Roman" w:eastAsia="Times New Roman" w:hAnsi="Times New Roman" w:cs="Times New Roman"/>
          <w:bCs/>
          <w:sz w:val="24"/>
          <w:szCs w:val="24"/>
        </w:rPr>
        <w:t>155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a survivin inhibitor,</w:t>
      </w:r>
      <w:r w:rsidRPr="00A843CF">
        <w:rPr>
          <w:rFonts w:ascii="Times New Roman" w:eastAsia="Times New Roman" w:hAnsi="Times New Roman" w:cs="Times New Roman"/>
          <w:bCs/>
          <w:sz w:val="24"/>
          <w:szCs w:val="24"/>
        </w:rPr>
        <w:t xml:space="preserve"> at Day 0, 2, and 4. Cells were then harvested and counted every day. Data are presented as mean ± standard deviation (SD) and analyzed using Student's t-test. 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tatistical </w:t>
      </w:r>
      <w:r w:rsidRPr="00A843CF">
        <w:rPr>
          <w:rFonts w:ascii="Times New Roman" w:eastAsia="Times New Roman" w:hAnsi="Times New Roman" w:cs="Times New Roman"/>
          <w:bCs/>
          <w:sz w:val="24"/>
          <w:szCs w:val="24"/>
        </w:rPr>
        <w:t>significance levels were shown as **p&lt;0.01 and *p&lt;0.05 com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ared to its respective control without YM155</w:t>
      </w:r>
      <w:r w:rsidRPr="00A843CF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07218A3B" w14:textId="77777777" w:rsidR="00B26953" w:rsidRDefault="00B26953" w:rsidP="00B2695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C0B1EE" w14:textId="77777777" w:rsidR="00B26953" w:rsidRPr="00A843CF" w:rsidRDefault="00B26953" w:rsidP="00B269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CD8A771" wp14:editId="4E9C8559">
            <wp:extent cx="5943600" cy="3375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6CFA6" w14:textId="77777777" w:rsidR="00B26953" w:rsidRDefault="00B26953" w:rsidP="00B2695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4090B7E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0A0AA1BD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4EB95A4" w14:textId="77777777" w:rsidR="00AE37B7" w:rsidRDefault="00AE37B7"/>
    <w:sectPr w:rsidR="00AE3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602B0E"/>
    <w:rsid w:val="0071730E"/>
    <w:rsid w:val="00AE37B7"/>
    <w:rsid w:val="00B2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D3F6A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3</cp:revision>
  <dcterms:created xsi:type="dcterms:W3CDTF">2020-07-31T15:58:00Z</dcterms:created>
  <dcterms:modified xsi:type="dcterms:W3CDTF">2020-11-12T08:17:00Z</dcterms:modified>
</cp:coreProperties>
</file>